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B5A" w:rsidRDefault="00D46B5A" w:rsidP="00D46B5A">
      <w:pPr>
        <w:pStyle w:val="Caption"/>
        <w:spacing w:after="0"/>
      </w:pPr>
      <w:r w:rsidRPr="00F53F13">
        <w:t>S</w:t>
      </w:r>
      <w:r>
        <w:t>1</w:t>
      </w:r>
      <w:r w:rsidRPr="00F53F13">
        <w:t xml:space="preserve"> Table: Risk allele frequency for each SNP in NPHSII</w:t>
      </w:r>
      <w:r>
        <w:t xml:space="preserve"> and the Pakistani sample sets</w:t>
      </w:r>
      <w:r w:rsidRPr="00F53F13">
        <w:t xml:space="preserve">. </w:t>
      </w:r>
    </w:p>
    <w:p w:rsidR="00D46B5A" w:rsidRPr="00343B82" w:rsidRDefault="00D46B5A" w:rsidP="00D46B5A">
      <w:pPr>
        <w:tabs>
          <w:tab w:val="left" w:pos="1943"/>
        </w:tabs>
      </w:pPr>
      <w:r>
        <w:tab/>
      </w:r>
    </w:p>
    <w:tbl>
      <w:tblPr>
        <w:tblStyle w:val="TableGrid"/>
        <w:tblpPr w:leftFromText="180" w:rightFromText="180" w:vertAnchor="text" w:horzAnchor="margin" w:tblpXSpec="center" w:tblpY="168"/>
        <w:tblW w:w="10173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559"/>
        <w:gridCol w:w="992"/>
        <w:gridCol w:w="1450"/>
        <w:gridCol w:w="960"/>
        <w:gridCol w:w="1417"/>
        <w:gridCol w:w="993"/>
      </w:tblGrid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>Gene/Locus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>SNP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NPHSII RAF</w:t>
            </w:r>
          </w:p>
          <w:p w:rsidR="00D46B5A" w:rsidRDefault="00D46B5A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(95% CI)</w:t>
            </w:r>
          </w:p>
        </w:tc>
        <w:tc>
          <w:tcPr>
            <w:tcW w:w="992" w:type="dxa"/>
          </w:tcPr>
          <w:p w:rsidR="00D46B5A" w:rsidRDefault="00D46B5A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P value HWE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slamabad</w:t>
            </w:r>
          </w:p>
          <w:p w:rsidR="00D46B5A" w:rsidRDefault="00D46B5A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RAF</w:t>
            </w:r>
          </w:p>
          <w:p w:rsidR="00D46B5A" w:rsidRDefault="00D46B5A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(95% CI)</w:t>
            </w:r>
          </w:p>
        </w:tc>
        <w:tc>
          <w:tcPr>
            <w:tcW w:w="960" w:type="dxa"/>
          </w:tcPr>
          <w:p w:rsidR="00D46B5A" w:rsidRDefault="00D46B5A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P value HWE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Lahore</w:t>
            </w:r>
          </w:p>
          <w:p w:rsidR="00D46B5A" w:rsidRDefault="00D46B5A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RAF</w:t>
            </w:r>
          </w:p>
          <w:p w:rsidR="00D46B5A" w:rsidRDefault="00D46B5A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(95% CI)</w:t>
            </w:r>
          </w:p>
        </w:tc>
        <w:tc>
          <w:tcPr>
            <w:tcW w:w="993" w:type="dxa"/>
          </w:tcPr>
          <w:p w:rsidR="00D46B5A" w:rsidRDefault="00D46B5A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P value HWE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MIA3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465367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71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9-0.72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3-0.69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1-0.67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9p21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757274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48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7-0.50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51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8-0.54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6-0.52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DAB2IP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025486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26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7-0.24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30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27-0.33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29-0.34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CXCL12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46048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86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5-0.87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69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6-0.72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x10</w:t>
            </w:r>
            <w:r w:rsidRPr="00EC1EC5">
              <w:rPr>
                <w:rFonts w:cs="Times New Roman"/>
                <w:vertAlign w:val="superscript"/>
              </w:rPr>
              <w:t>-3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4-0.69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SMAD3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228212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31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30-0.32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9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7-0.22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7-0.22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MRAS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9818870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6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5-0.17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0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9-0.12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8-0.11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SORT1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646776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78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77-0.79)</w:t>
            </w:r>
          </w:p>
        </w:tc>
        <w:tc>
          <w:tcPr>
            <w:tcW w:w="992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72-0.77)</w:t>
            </w:r>
          </w:p>
        </w:tc>
        <w:tc>
          <w:tcPr>
            <w:tcW w:w="96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72-0.77)</w:t>
            </w:r>
          </w:p>
        </w:tc>
        <w:tc>
          <w:tcPr>
            <w:tcW w:w="993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CE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4341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52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0-0.53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42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39-0.45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1-0.47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NOS3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99983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33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32-0.35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1450" w:type="dxa"/>
          </w:tcPr>
          <w:p w:rsidR="00D46B5A" w:rsidRPr="00675019" w:rsidRDefault="00D46B5A" w:rsidP="007C4B52">
            <w:pPr>
              <w:jc w:val="center"/>
              <w:rPr>
                <w:rFonts w:cs="Times New Roman"/>
              </w:rPr>
            </w:pPr>
            <w:r w:rsidRPr="00675019">
              <w:rPr>
                <w:rFonts w:cs="Times New Roman"/>
              </w:rPr>
              <w:t>0.17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675019">
              <w:rPr>
                <w:rFonts w:cs="Times New Roman"/>
              </w:rPr>
              <w:t>(0.15-0.19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7-0.21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APOA5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662799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6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5-0.07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6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4-0.18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4-0.19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42</w:t>
            </w:r>
            <w:r>
              <w:rPr>
                <w:rFonts w:cs="Times New Roman"/>
              </w:rPr>
              <w:t>031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8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7-0.19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4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2-0.16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8-0.11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CETP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08272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56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5-0.58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53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0-0.56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2-0.58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A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3789220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2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2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1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-0.01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0-0.01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A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455872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7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7-0.08)</w:t>
            </w:r>
          </w:p>
        </w:tc>
        <w:tc>
          <w:tcPr>
            <w:tcW w:w="992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1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-0.02)</w:t>
            </w:r>
          </w:p>
        </w:tc>
        <w:tc>
          <w:tcPr>
            <w:tcW w:w="96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2)</w:t>
            </w:r>
          </w:p>
        </w:tc>
        <w:tc>
          <w:tcPr>
            <w:tcW w:w="993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1591147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9-0.99)</w:t>
            </w:r>
          </w:p>
        </w:tc>
        <w:tc>
          <w:tcPr>
            <w:tcW w:w="992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  <w:tc>
          <w:tcPr>
            <w:tcW w:w="145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9-1.00)</w:t>
            </w:r>
          </w:p>
        </w:tc>
        <w:tc>
          <w:tcPr>
            <w:tcW w:w="993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E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429358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7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6-0.18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7-0.11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8-0.14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E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412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0-0.92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4-0.97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4-0.98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L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328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90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9-0.94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92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1-0.94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  <w:tc>
          <w:tcPr>
            <w:tcW w:w="1417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1-0.94)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</w:tr>
      <w:tr w:rsidR="00D46B5A" w:rsidRPr="00572AD8" w:rsidTr="007C4B52">
        <w:tc>
          <w:tcPr>
            <w:tcW w:w="152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L</w:t>
            </w:r>
          </w:p>
        </w:tc>
        <w:tc>
          <w:tcPr>
            <w:tcW w:w="1276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801177</w:t>
            </w:r>
          </w:p>
        </w:tc>
        <w:tc>
          <w:tcPr>
            <w:tcW w:w="1559" w:type="dxa"/>
          </w:tcPr>
          <w:p w:rsidR="00D46B5A" w:rsidRDefault="00D46B5A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1</w:t>
            </w:r>
          </w:p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2)</w:t>
            </w:r>
          </w:p>
        </w:tc>
        <w:tc>
          <w:tcPr>
            <w:tcW w:w="992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1450" w:type="dxa"/>
          </w:tcPr>
          <w:p w:rsidR="00D46B5A" w:rsidRDefault="00D46B5A" w:rsidP="007C4B52">
            <w:pPr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4x10</w:t>
            </w:r>
            <w:r w:rsidRPr="00682442">
              <w:rPr>
                <w:rFonts w:cs="Times New Roman"/>
                <w:vertAlign w:val="superscript"/>
              </w:rPr>
              <w:t>-3</w:t>
            </w:r>
          </w:p>
          <w:p w:rsidR="00D46B5A" w:rsidRPr="00182401" w:rsidRDefault="00D46B5A" w:rsidP="007C4B52">
            <w:pPr>
              <w:jc w:val="center"/>
              <w:rPr>
                <w:rFonts w:cs="Times New Roman"/>
              </w:rPr>
            </w:pPr>
            <w:r w:rsidRPr="00182401">
              <w:rPr>
                <w:rFonts w:cs="Times New Roman"/>
              </w:rPr>
              <w:t>(0-0.01)</w:t>
            </w:r>
          </w:p>
        </w:tc>
        <w:tc>
          <w:tcPr>
            <w:tcW w:w="960" w:type="dxa"/>
          </w:tcPr>
          <w:p w:rsidR="00D46B5A" w:rsidRPr="00572AD8" w:rsidRDefault="00D46B5A" w:rsidP="007C4B52">
            <w:pPr>
              <w:keepNext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1x10</w:t>
            </w:r>
            <w:r w:rsidRPr="00182401">
              <w:rPr>
                <w:rFonts w:cs="Times New Roman"/>
                <w:vertAlign w:val="superscript"/>
              </w:rPr>
              <w:t>-4</w:t>
            </w:r>
          </w:p>
        </w:tc>
        <w:tc>
          <w:tcPr>
            <w:tcW w:w="1417" w:type="dxa"/>
          </w:tcPr>
          <w:p w:rsidR="00D46B5A" w:rsidRPr="00572AD8" w:rsidRDefault="00D46B5A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93" w:type="dxa"/>
          </w:tcPr>
          <w:p w:rsidR="00D46B5A" w:rsidRPr="00572AD8" w:rsidRDefault="00D46B5A" w:rsidP="007C4B52">
            <w:pPr>
              <w:keepNext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:rsidR="00D46B5A" w:rsidRDefault="00D46B5A" w:rsidP="00D46B5A">
      <w:pPr>
        <w:pStyle w:val="Caption"/>
        <w:spacing w:after="0"/>
      </w:pPr>
      <w:r>
        <w:rPr>
          <w:b w:val="0"/>
        </w:rPr>
        <w:t xml:space="preserve"> HWE=Hardy Weinberg Equilibrium, CI=Confidence Interval.   </w:t>
      </w:r>
      <w:r>
        <w:t xml:space="preserve"> </w:t>
      </w:r>
    </w:p>
    <w:p w:rsidR="00815C4C" w:rsidRDefault="00815C4C">
      <w:bookmarkStart w:id="0" w:name="_GoBack"/>
      <w:bookmarkEnd w:id="0"/>
    </w:p>
    <w:sectPr w:rsidR="00815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B5A"/>
    <w:rsid w:val="00815C4C"/>
    <w:rsid w:val="00D4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6B5A"/>
    <w:pPr>
      <w:spacing w:line="240" w:lineRule="auto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6B5A"/>
    <w:pPr>
      <w:spacing w:line="240" w:lineRule="auto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02A335.dotm</Template>
  <TotalTime>1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eaney</dc:creator>
  <cp:lastModifiedBy>Katherine Beaney</cp:lastModifiedBy>
  <cp:revision>1</cp:revision>
  <dcterms:created xsi:type="dcterms:W3CDTF">2015-06-04T08:41:00Z</dcterms:created>
  <dcterms:modified xsi:type="dcterms:W3CDTF">2015-06-04T08:42:00Z</dcterms:modified>
</cp:coreProperties>
</file>